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S1</w:t>
      </w:r>
      <w:r>
        <w:rPr>
          <w:lang w:val="en-US"/>
        </w:rPr>
        <w:t xml:space="preserve"> Summary of the best three models based on CWM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6985</wp:posOffset>
                </wp:positionV>
                <wp:extent cx="5347335" cy="6383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7335" cy="6383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191"/>
                              <w:gridCol w:w="1249"/>
                              <w:gridCol w:w="1191"/>
                              <w:gridCol w:w="1249"/>
                              <w:gridCol w:w="1191"/>
                              <w:gridCol w:w="1249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elected trait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stimated Parameters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elected trait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stimated Parameters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elected trait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stimated Parame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iomass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372.4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51.7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251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shoo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22.4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shoo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94.6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shoo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2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rt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48.7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.8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rt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26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70.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28.1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43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56.4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93.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78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01.4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38.1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09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6.7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14.8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4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#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1.4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flower.s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5.6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flower.s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2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#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9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9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9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788.6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728.2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591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rt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32.5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rt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52.3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rt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36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75.5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M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30.7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73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01.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.leaf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68.1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54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86.0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83.2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19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16.8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6.6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9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19.4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02.7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flower.dur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31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.rhythm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25.3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69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6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191.0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229.3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296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30.6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4.7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31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517.0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389.6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329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#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75.2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lonal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326.8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711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.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92.3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#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04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#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62.9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26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 xml:space="preserve"> = 0.31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2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457.6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805.2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301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19.3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365.5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19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367.0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8.6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523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00.8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.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14.1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oot.typ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04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.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02.8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lonal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382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.see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36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26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25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3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05pt;height:502.65pt;mso-wrap-distance-left:0pt;mso-wrap-distance-right:7.05pt;mso-wrap-distance-top:0pt;mso-wrap-distance-bottom:0pt;margin-top:10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191"/>
                        <w:gridCol w:w="1249"/>
                        <w:gridCol w:w="1191"/>
                        <w:gridCol w:w="1249"/>
                        <w:gridCol w:w="1191"/>
                        <w:gridCol w:w="1249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espons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del 1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del 2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del 3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lected traits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stimated Parameters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lected traits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stimated Parameters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lected traits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stimated Parame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iomass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372.4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51.7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251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shoot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22.4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shoot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94.6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shoot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2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t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48.7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.8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t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26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470.2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428.17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443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256.4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293.2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278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01.47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38.1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09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6.78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14.8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4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#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21.4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flower.st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65.6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flower.st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2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#seed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9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9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9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788.6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728.2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591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t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32.59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t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52.38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t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36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575.58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M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30.7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573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201.2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.leaf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568.1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54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86.07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83.2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19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16.8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66.6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9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19.4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02.78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flower.dur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31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.rhythm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25.3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69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0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6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191.0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229.3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296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30.63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24.7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31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517.0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389.6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329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#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75.2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lonal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326.87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711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.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92.3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#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104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#seed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-62.9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26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 xml:space="preserve"> = 0.31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2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457.6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805.2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301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19.36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365.5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LA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19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367.04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8.6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523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500.8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.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14.1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oot.type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404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.seed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02.87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lonal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382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.seed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136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26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25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3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0"/>
        <w:rPr/>
      </w:pPr>
      <w:r>
        <w:rPr>
          <w:lang w:val="en-GB"/>
        </w:rPr>
        <w:t>For abbreviations of variable names see Table 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36:00Z</dcterms:created>
  <dc:creator>Jens Schumacher</dc:creator>
  <dc:description/>
  <cp:keywords/>
  <dc:language>en-US</dc:language>
  <cp:lastModifiedBy>roscher</cp:lastModifiedBy>
  <dcterms:modified xsi:type="dcterms:W3CDTF">2012-01-12T16:00:00Z</dcterms:modified>
  <cp:revision>4</cp:revision>
  <dc:subject/>
  <dc:title>TableS1 Summary of the best three models based on CWM</dc:title>
</cp:coreProperties>
</file>